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AD894" w14:textId="24693B19" w:rsidR="00AF486C" w:rsidRPr="006B65EC" w:rsidRDefault="0076472E" w:rsidP="00AF486C">
      <w:pPr>
        <w:spacing w:after="0" w:line="240" w:lineRule="auto"/>
        <w:jc w:val="right"/>
        <w:rPr>
          <w:rFonts w:ascii="Times New Roman" w:hAnsi="Times New Roman"/>
          <w:bCs/>
          <w:sz w:val="28"/>
          <w:szCs w:val="28"/>
          <w:lang w:val="en-US"/>
        </w:rPr>
      </w:pPr>
      <w:r>
        <w:rPr>
          <w:rFonts w:ascii="Times New Roman" w:hAnsi="Times New Roman"/>
          <w:bCs/>
          <w:sz w:val="28"/>
          <w:szCs w:val="28"/>
          <w:lang w:val="en-US"/>
        </w:rPr>
        <w:t xml:space="preserve">Supplementary table </w:t>
      </w:r>
      <w:r w:rsidR="00BC09EB">
        <w:rPr>
          <w:rFonts w:ascii="Times New Roman" w:hAnsi="Times New Roman"/>
          <w:bCs/>
          <w:sz w:val="28"/>
          <w:szCs w:val="28"/>
          <w:lang w:val="en-US"/>
        </w:rPr>
        <w:t>S</w:t>
      </w:r>
      <w:r w:rsidR="00CD34AD">
        <w:rPr>
          <w:rFonts w:ascii="Times New Roman" w:hAnsi="Times New Roman"/>
          <w:bCs/>
          <w:sz w:val="28"/>
          <w:szCs w:val="28"/>
          <w:lang w:val="en-US"/>
        </w:rPr>
        <w:t>4</w:t>
      </w:r>
    </w:p>
    <w:p w14:paraId="692350EC" w14:textId="5367E57F" w:rsidR="00730F3B" w:rsidRPr="002A1407" w:rsidRDefault="00AF486C" w:rsidP="00C870F0">
      <w:pPr>
        <w:spacing w:line="240" w:lineRule="auto"/>
        <w:jc w:val="center"/>
        <w:rPr>
          <w:rFonts w:ascii="Times New Roman" w:hAnsi="Times New Roman"/>
          <w:sz w:val="28"/>
          <w:szCs w:val="28"/>
          <w:lang w:val="en-US"/>
        </w:rPr>
      </w:pPr>
      <w:r w:rsidRPr="006B65EC">
        <w:rPr>
          <w:rFonts w:ascii="Times New Roman" w:hAnsi="Times New Roman"/>
          <w:bCs/>
          <w:sz w:val="28"/>
          <w:szCs w:val="28"/>
          <w:lang w:val="en-US"/>
        </w:rPr>
        <w:t xml:space="preserve">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The allele and genotype frequencies of the studied </w:t>
      </w:r>
      <w:r w:rsidR="00A74F37" w:rsidRPr="006B65EC">
        <w:rPr>
          <w:rFonts w:ascii="Times New Roman" w:hAnsi="Times New Roman"/>
          <w:sz w:val="28"/>
          <w:szCs w:val="28"/>
          <w:lang w:val="en-US"/>
        </w:rPr>
        <w:t xml:space="preserve">SNPs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 xml:space="preserve">in the </w:t>
      </w:r>
      <w:r w:rsidR="00E544AB" w:rsidRPr="00834AAC">
        <w:rPr>
          <w:rFonts w:ascii="Times New Roman" w:hAnsi="Times New Roman"/>
          <w:sz w:val="28"/>
          <w:szCs w:val="28"/>
        </w:rPr>
        <w:t>КОА</w:t>
      </w:r>
      <w:bookmarkStart w:id="0" w:name="_GoBack"/>
      <w:bookmarkEnd w:id="0"/>
      <w:r w:rsidR="00197A5F" w:rsidRPr="00197A5F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730F3B" w:rsidRPr="006B65EC">
        <w:rPr>
          <w:rFonts w:ascii="Times New Roman" w:hAnsi="Times New Roman"/>
          <w:sz w:val="28"/>
          <w:szCs w:val="28"/>
          <w:lang w:val="en-US"/>
        </w:rPr>
        <w:t>and control groups</w:t>
      </w:r>
      <w:r w:rsidR="002A1407" w:rsidRPr="002A1407">
        <w:rPr>
          <w:rFonts w:ascii="Times New Roman" w:hAnsi="Times New Roman"/>
          <w:sz w:val="28"/>
          <w:szCs w:val="28"/>
          <w:lang w:val="en-US"/>
        </w:rPr>
        <w:t xml:space="preserve"> </w:t>
      </w:r>
      <w:r w:rsidR="002A1407">
        <w:rPr>
          <w:rFonts w:ascii="Times New Roman" w:hAnsi="Times New Roman"/>
          <w:sz w:val="28"/>
          <w:szCs w:val="28"/>
          <w:lang w:val="en-US"/>
        </w:rPr>
        <w:t xml:space="preserve">with </w:t>
      </w:r>
      <w:r w:rsidR="00197A5F">
        <w:rPr>
          <w:rFonts w:ascii="Times New Roman" w:hAnsi="Times New Roman"/>
          <w:sz w:val="28"/>
          <w:szCs w:val="28"/>
          <w:lang w:val="en-US"/>
        </w:rPr>
        <w:t>BMI&lt;30</w:t>
      </w:r>
    </w:p>
    <w:tbl>
      <w:tblPr>
        <w:tblW w:w="14663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583"/>
        <w:gridCol w:w="1624"/>
        <w:gridCol w:w="916"/>
        <w:gridCol w:w="1211"/>
        <w:gridCol w:w="1475"/>
        <w:gridCol w:w="1772"/>
        <w:gridCol w:w="1648"/>
        <w:gridCol w:w="1207"/>
        <w:gridCol w:w="1134"/>
        <w:gridCol w:w="1276"/>
      </w:tblGrid>
      <w:tr w:rsidR="00C62412" w:rsidRPr="00187233" w14:paraId="151702AD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  <w:vAlign w:val="center"/>
          </w:tcPr>
          <w:p w14:paraId="76327AB0" w14:textId="544F45CF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Chr</w:t>
            </w:r>
            <w:proofErr w:type="spellEnd"/>
          </w:p>
        </w:tc>
        <w:tc>
          <w:tcPr>
            <w:tcW w:w="1583" w:type="dxa"/>
            <w:vAlign w:val="center"/>
          </w:tcPr>
          <w:p w14:paraId="0999A34F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SNP</w:t>
            </w:r>
          </w:p>
        </w:tc>
        <w:tc>
          <w:tcPr>
            <w:tcW w:w="1624" w:type="dxa"/>
            <w:vAlign w:val="center"/>
          </w:tcPr>
          <w:p w14:paraId="661ABA6E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Gene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A6EF8A9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211" w:type="dxa"/>
            <w:shd w:val="clear" w:color="auto" w:fill="auto"/>
            <w:noWrap/>
            <w:vAlign w:val="center"/>
          </w:tcPr>
          <w:p w14:paraId="7E46380B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Major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6E0F73A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Minor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allele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frequency</w:t>
            </w:r>
            <w:proofErr w:type="spellEnd"/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5F796860" w14:textId="77777777" w:rsidR="00C62412" w:rsidRPr="00F80AFF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F80AFF">
              <w:rPr>
                <w:rFonts w:ascii="Times New Roman" w:hAnsi="Times New Roman"/>
                <w:sz w:val="28"/>
                <w:szCs w:val="28"/>
                <w:lang w:val="en-US"/>
              </w:rPr>
              <w:t>Number of the studied chromosomes</w:t>
            </w:r>
          </w:p>
        </w:tc>
        <w:tc>
          <w:tcPr>
            <w:tcW w:w="1648" w:type="dxa"/>
            <w:shd w:val="clear" w:color="auto" w:fill="auto"/>
            <w:noWrap/>
            <w:vAlign w:val="center"/>
          </w:tcPr>
          <w:p w14:paraId="4FA611D3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Genotype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distribution</w:t>
            </w:r>
            <w:proofErr w:type="spellEnd"/>
            <w:r w:rsidRPr="00717971">
              <w:rPr>
                <w:rFonts w:ascii="Times New Roman" w:hAnsi="Times New Roman"/>
                <w:sz w:val="28"/>
                <w:szCs w:val="28"/>
              </w:rPr>
              <w:t>*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106BB86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H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54BE6C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717971">
              <w:rPr>
                <w:rFonts w:ascii="Times New Roman" w:hAnsi="Times New Roman"/>
                <w:sz w:val="28"/>
                <w:szCs w:val="28"/>
              </w:rPr>
              <w:t>H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1A1EA8" w14:textId="77777777" w:rsidR="00C62412" w:rsidRPr="00717971" w:rsidRDefault="00C62412" w:rsidP="00717971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17971">
              <w:rPr>
                <w:rFonts w:ascii="Times New Roman" w:hAnsi="Times New Roman"/>
                <w:sz w:val="28"/>
                <w:szCs w:val="28"/>
              </w:rPr>
              <w:t>Р</w:t>
            </w:r>
            <w:r w:rsidRPr="00717971">
              <w:rPr>
                <w:rFonts w:ascii="Times New Roman" w:hAnsi="Times New Roman"/>
                <w:sz w:val="28"/>
                <w:szCs w:val="28"/>
                <w:vertAlign w:val="subscript"/>
              </w:rPr>
              <w:t>HWE</w:t>
            </w:r>
          </w:p>
        </w:tc>
      </w:tr>
      <w:tr w:rsidR="00C62412" w:rsidRPr="005921A9" w14:paraId="41208926" w14:textId="77777777" w:rsidTr="009A290C">
        <w:trPr>
          <w:trHeight w:val="300"/>
        </w:trPr>
        <w:tc>
          <w:tcPr>
            <w:tcW w:w="14663" w:type="dxa"/>
            <w:gridSpan w:val="11"/>
          </w:tcPr>
          <w:p w14:paraId="2ECE730D" w14:textId="64FFDEE7" w:rsidR="00C62412" w:rsidRPr="00717971" w:rsidRDefault="009A290C" w:rsidP="00F03AEE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К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nee osteoarthritis</w:t>
            </w:r>
            <w:r w:rsidR="00DD196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="00C62412" w:rsidRPr="0071797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C62412" w:rsidRPr="00717971">
              <w:rPr>
                <w:rFonts w:ascii="Times New Roman" w:hAnsi="Times New Roman"/>
                <w:sz w:val="28"/>
                <w:szCs w:val="28"/>
              </w:rPr>
              <w:t>p</w:t>
            </w:r>
            <w:r w:rsidR="00F84B39">
              <w:rPr>
                <w:rFonts w:ascii="Times New Roman" w:hAnsi="Times New Roman"/>
                <w:sz w:val="28"/>
                <w:szCs w:val="28"/>
              </w:rPr>
              <w:t>atients</w:t>
            </w:r>
            <w:proofErr w:type="spellEnd"/>
            <w:r w:rsidR="00F84B39"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>
              <w:rPr>
                <w:rFonts w:ascii="Times New Roman" w:hAnsi="Times New Roman"/>
                <w:sz w:val="28"/>
                <w:szCs w:val="28"/>
                <w:lang w:val="en-US"/>
              </w:rPr>
              <w:t>245</w:t>
            </w:r>
            <w:r w:rsidR="00C62412" w:rsidRPr="00717971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9A290C" w:rsidRPr="005910DC" w14:paraId="63583310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183A3EF7" w14:textId="345836CC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0D8E3A23" w14:textId="6EE281FB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2820436</w:t>
            </w:r>
          </w:p>
        </w:tc>
        <w:tc>
          <w:tcPr>
            <w:tcW w:w="1624" w:type="dxa"/>
          </w:tcPr>
          <w:p w14:paraId="2459113B" w14:textId="0700C3C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</w:tcPr>
          <w:p w14:paraId="07F6C6F9" w14:textId="7B910899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213BFD53" w14:textId="5D2486A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5721BD7" w14:textId="7831643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74</w:t>
            </w:r>
          </w:p>
        </w:tc>
        <w:tc>
          <w:tcPr>
            <w:tcW w:w="1772" w:type="dxa"/>
            <w:shd w:val="clear" w:color="auto" w:fill="auto"/>
            <w:noWrap/>
          </w:tcPr>
          <w:p w14:paraId="55A2D3E8" w14:textId="7081CD68" w:rsidR="009A290C" w:rsidRPr="005179CD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2A84C16" w14:textId="4F12956F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4/105/12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D7BDBE7" w14:textId="0658E87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3B02D0C" w14:textId="1E0DA43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8BCF036" w14:textId="0E30D16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00</w:t>
            </w:r>
          </w:p>
        </w:tc>
      </w:tr>
      <w:tr w:rsidR="009A290C" w:rsidRPr="005910DC" w14:paraId="0A7A4729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9ABD8C9" w14:textId="4D81FFF2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60A8670B" w14:textId="5D7DC872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2820443</w:t>
            </w:r>
          </w:p>
        </w:tc>
        <w:tc>
          <w:tcPr>
            <w:tcW w:w="1624" w:type="dxa"/>
          </w:tcPr>
          <w:p w14:paraId="3785EA89" w14:textId="645E78D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</w:tcPr>
          <w:p w14:paraId="278365EF" w14:textId="2BA7433F" w:rsidR="009A290C" w:rsidRPr="00CA6A61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С</w:t>
            </w:r>
          </w:p>
        </w:tc>
        <w:tc>
          <w:tcPr>
            <w:tcW w:w="1211" w:type="dxa"/>
            <w:shd w:val="clear" w:color="auto" w:fill="auto"/>
            <w:noWrap/>
          </w:tcPr>
          <w:p w14:paraId="76EA4555" w14:textId="7CAA008C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472C0F9" w14:textId="00B678D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51</w:t>
            </w:r>
          </w:p>
        </w:tc>
        <w:tc>
          <w:tcPr>
            <w:tcW w:w="1772" w:type="dxa"/>
            <w:shd w:val="clear" w:color="auto" w:fill="auto"/>
            <w:noWrap/>
          </w:tcPr>
          <w:p w14:paraId="1161C3F0" w14:textId="49AD9B98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EA6797E" w14:textId="6BBB149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/91/13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8FD688" w14:textId="40E920C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25C758" w14:textId="4B449B2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45D4DB2" w14:textId="75D06E3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5</w:t>
            </w:r>
          </w:p>
        </w:tc>
      </w:tr>
      <w:tr w:rsidR="009A290C" w:rsidRPr="005910DC" w14:paraId="49AE0FB1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1008AACB" w14:textId="2F6CF0F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378CD862" w14:textId="1EE5B345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3771501</w:t>
            </w:r>
          </w:p>
        </w:tc>
        <w:tc>
          <w:tcPr>
            <w:tcW w:w="1624" w:type="dxa"/>
          </w:tcPr>
          <w:p w14:paraId="3155E8A4" w14:textId="466DD14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TGFA</w:t>
            </w:r>
          </w:p>
        </w:tc>
        <w:tc>
          <w:tcPr>
            <w:tcW w:w="916" w:type="dxa"/>
            <w:shd w:val="clear" w:color="auto" w:fill="auto"/>
            <w:noWrap/>
          </w:tcPr>
          <w:p w14:paraId="47CAA888" w14:textId="3BD8F082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44B031C9" w14:textId="7A609E4A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3672D7B1" w14:textId="6D649FA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31</w:t>
            </w:r>
          </w:p>
        </w:tc>
        <w:tc>
          <w:tcPr>
            <w:tcW w:w="1772" w:type="dxa"/>
            <w:shd w:val="clear" w:color="auto" w:fill="auto"/>
            <w:noWrap/>
          </w:tcPr>
          <w:p w14:paraId="6EC97BD0" w14:textId="47E87FA8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29FC496" w14:textId="7BBDA45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0/111/8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645893C" w14:textId="656C870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AE7500" w14:textId="65AF1A4B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CB4F4D" w14:textId="0918C07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42</w:t>
            </w:r>
          </w:p>
        </w:tc>
      </w:tr>
      <w:tr w:rsidR="009A290C" w:rsidRPr="005910DC" w14:paraId="6DAD09BC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533B69FE" w14:textId="08723AF2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295E1B67" w14:textId="7F3EB9E8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1060105</w:t>
            </w:r>
          </w:p>
        </w:tc>
        <w:tc>
          <w:tcPr>
            <w:tcW w:w="1624" w:type="dxa"/>
          </w:tcPr>
          <w:p w14:paraId="1A4E0800" w14:textId="514051F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</w:tcPr>
          <w:p w14:paraId="3E95A9B6" w14:textId="19633453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</w:tcPr>
          <w:p w14:paraId="0E9C906C" w14:textId="2A94B11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275D48E4" w14:textId="5B43E80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25</w:t>
            </w:r>
          </w:p>
        </w:tc>
        <w:tc>
          <w:tcPr>
            <w:tcW w:w="1772" w:type="dxa"/>
            <w:shd w:val="clear" w:color="auto" w:fill="auto"/>
            <w:noWrap/>
          </w:tcPr>
          <w:p w14:paraId="40C21B82" w14:textId="0B616028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A62B68" w14:textId="29A3D36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9/72/15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DC252D" w14:textId="6AC6638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E8AF482" w14:textId="1309BB7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3D2EBCE" w14:textId="4E62E5C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17</w:t>
            </w:r>
          </w:p>
        </w:tc>
      </w:tr>
      <w:tr w:rsidR="009A290C" w:rsidRPr="005910DC" w14:paraId="2545C20A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225B7194" w14:textId="4A9BEB64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2920ED0B" w14:textId="1E5F8775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56116847</w:t>
            </w:r>
          </w:p>
        </w:tc>
        <w:tc>
          <w:tcPr>
            <w:tcW w:w="1624" w:type="dxa"/>
          </w:tcPr>
          <w:p w14:paraId="6F329443" w14:textId="0ACCBAA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</w:tcPr>
          <w:p w14:paraId="026EC34F" w14:textId="03E109F4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6E474FA4" w14:textId="32D150A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0C72B49" w14:textId="69C43C9D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35</w:t>
            </w:r>
          </w:p>
        </w:tc>
        <w:tc>
          <w:tcPr>
            <w:tcW w:w="1772" w:type="dxa"/>
            <w:shd w:val="clear" w:color="auto" w:fill="auto"/>
            <w:noWrap/>
          </w:tcPr>
          <w:p w14:paraId="33D45EDF" w14:textId="46D9DC39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485232" w14:textId="3B7259F2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3/118/10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86496A" w14:textId="31B2C504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BB4E16" w14:textId="6A647CB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0AF6F18" w14:textId="28D8F2CD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51</w:t>
            </w:r>
          </w:p>
        </w:tc>
      </w:tr>
      <w:tr w:rsidR="009A290C" w:rsidRPr="005910DC" w14:paraId="1A3ED032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031B6B4" w14:textId="3F81CCD7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0E3ACC4B" w14:textId="0F36D31E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6499244</w:t>
            </w:r>
          </w:p>
        </w:tc>
        <w:tc>
          <w:tcPr>
            <w:tcW w:w="1624" w:type="dxa"/>
          </w:tcPr>
          <w:p w14:paraId="00BC15DE" w14:textId="55291A1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NFAT5</w:t>
            </w:r>
          </w:p>
        </w:tc>
        <w:tc>
          <w:tcPr>
            <w:tcW w:w="916" w:type="dxa"/>
            <w:shd w:val="clear" w:color="auto" w:fill="auto"/>
            <w:noWrap/>
          </w:tcPr>
          <w:p w14:paraId="4A9FA578" w14:textId="067D6086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699BC4FD" w14:textId="1E2F3EDC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7E117F9" w14:textId="10F551A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73</w:t>
            </w:r>
          </w:p>
        </w:tc>
        <w:tc>
          <w:tcPr>
            <w:tcW w:w="1772" w:type="dxa"/>
            <w:shd w:val="clear" w:color="auto" w:fill="auto"/>
            <w:noWrap/>
          </w:tcPr>
          <w:p w14:paraId="31615AD0" w14:textId="0F6C3BB4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E5AF9B" w14:textId="633EB59D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5/121/6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8EC98A" w14:textId="38268DF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D69345" w14:textId="08B518DF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EDC7343" w14:textId="44254C1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00</w:t>
            </w:r>
          </w:p>
        </w:tc>
      </w:tr>
      <w:tr w:rsidR="009A290C" w:rsidRPr="005910DC" w14:paraId="7595BA85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76C5D591" w14:textId="71750BE0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1E9F1FDA" w14:textId="13681FD4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34195470</w:t>
            </w:r>
          </w:p>
        </w:tc>
        <w:tc>
          <w:tcPr>
            <w:tcW w:w="1624" w:type="dxa"/>
          </w:tcPr>
          <w:p w14:paraId="5995B18E" w14:textId="5324A6A4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WWP2</w:t>
            </w:r>
          </w:p>
        </w:tc>
        <w:tc>
          <w:tcPr>
            <w:tcW w:w="916" w:type="dxa"/>
            <w:shd w:val="clear" w:color="auto" w:fill="auto"/>
            <w:noWrap/>
          </w:tcPr>
          <w:p w14:paraId="5EC979BD" w14:textId="3599B0A8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725029BD" w14:textId="78E5418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085E2EF3" w14:textId="752D132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8</w:t>
            </w:r>
          </w:p>
        </w:tc>
        <w:tc>
          <w:tcPr>
            <w:tcW w:w="1772" w:type="dxa"/>
            <w:shd w:val="clear" w:color="auto" w:fill="auto"/>
            <w:noWrap/>
          </w:tcPr>
          <w:p w14:paraId="203BDA59" w14:textId="45046B6A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345968" w14:textId="7E9671C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9/123/6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56B2C9" w14:textId="410A926B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15B836" w14:textId="0D653B7B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B48DEBD" w14:textId="5947F14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98</w:t>
            </w:r>
          </w:p>
        </w:tc>
      </w:tr>
      <w:tr w:rsidR="009A290C" w:rsidRPr="005910DC" w14:paraId="3CB33F4B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C21738F" w14:textId="5D0ADDD4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1583" w:type="dxa"/>
            <w:shd w:val="clear" w:color="auto" w:fill="auto"/>
          </w:tcPr>
          <w:p w14:paraId="7A5AF682" w14:textId="10A4216E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143384</w:t>
            </w:r>
          </w:p>
        </w:tc>
        <w:tc>
          <w:tcPr>
            <w:tcW w:w="1624" w:type="dxa"/>
          </w:tcPr>
          <w:p w14:paraId="0EAFD6F6" w14:textId="27F4DEF4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GDF5</w:t>
            </w:r>
          </w:p>
        </w:tc>
        <w:tc>
          <w:tcPr>
            <w:tcW w:w="916" w:type="dxa"/>
            <w:shd w:val="clear" w:color="auto" w:fill="auto"/>
            <w:noWrap/>
          </w:tcPr>
          <w:p w14:paraId="0AD6470E" w14:textId="18594E7E" w:rsidR="009A290C" w:rsidRPr="00A17166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</w:tcPr>
          <w:p w14:paraId="59709397" w14:textId="647E86A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EDAE7D7" w14:textId="228DBCB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4</w:t>
            </w:r>
          </w:p>
        </w:tc>
        <w:tc>
          <w:tcPr>
            <w:tcW w:w="1772" w:type="dxa"/>
            <w:shd w:val="clear" w:color="auto" w:fill="auto"/>
            <w:noWrap/>
          </w:tcPr>
          <w:p w14:paraId="3EFCF0BB" w14:textId="26CB5C52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8AC16AB" w14:textId="692CFAE2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62/111/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EE64B4" w14:textId="710CE3E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9A2B46" w14:textId="329DBFF4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57B0D1F" w14:textId="07C38CD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99</w:t>
            </w:r>
          </w:p>
        </w:tc>
      </w:tr>
      <w:tr w:rsidR="00C62412" w:rsidRPr="005910DC" w14:paraId="06C480CC" w14:textId="77777777" w:rsidTr="009A290C">
        <w:trPr>
          <w:trHeight w:val="300"/>
        </w:trPr>
        <w:tc>
          <w:tcPr>
            <w:tcW w:w="14663" w:type="dxa"/>
            <w:gridSpan w:val="11"/>
          </w:tcPr>
          <w:p w14:paraId="439002B4" w14:textId="78B86C38" w:rsidR="00C62412" w:rsidRPr="005910DC" w:rsidRDefault="005406D5" w:rsidP="00DD19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8"/>
                <w:szCs w:val="28"/>
                <w:lang w:val="en-US"/>
              </w:rPr>
              <w:t>C</w:t>
            </w:r>
            <w:proofErr w:type="spellStart"/>
            <w:r w:rsidR="00C62412" w:rsidRPr="005910DC">
              <w:rPr>
                <w:rFonts w:ascii="Times New Roman" w:hAnsi="Times New Roman"/>
                <w:sz w:val="28"/>
                <w:szCs w:val="28"/>
              </w:rPr>
              <w:t>ontrol</w:t>
            </w:r>
            <w:proofErr w:type="spellEnd"/>
            <w:r w:rsidR="00C62412" w:rsidRPr="005910DC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="00F84B39" w:rsidRPr="005910DC">
              <w:rPr>
                <w:rFonts w:ascii="Times New Roman" w:hAnsi="Times New Roman"/>
                <w:sz w:val="28"/>
                <w:szCs w:val="28"/>
              </w:rPr>
              <w:t>group</w:t>
            </w:r>
            <w:proofErr w:type="spellEnd"/>
            <w:r w:rsidR="00F84B39" w:rsidRPr="005910DC">
              <w:rPr>
                <w:rFonts w:ascii="Times New Roman" w:hAnsi="Times New Roman"/>
                <w:sz w:val="28"/>
                <w:szCs w:val="28"/>
              </w:rPr>
              <w:t xml:space="preserve"> (n=</w:t>
            </w:r>
            <w:r w:rsidR="009A290C">
              <w:rPr>
                <w:rFonts w:ascii="Times New Roman" w:hAnsi="Times New Roman"/>
                <w:sz w:val="28"/>
                <w:szCs w:val="28"/>
              </w:rPr>
              <w:t>433</w:t>
            </w:r>
            <w:r w:rsidR="00C62412" w:rsidRPr="005910DC">
              <w:rPr>
                <w:rFonts w:ascii="Times New Roman" w:hAnsi="Times New Roman"/>
                <w:sz w:val="28"/>
                <w:szCs w:val="28"/>
              </w:rPr>
              <w:t>)</w:t>
            </w:r>
          </w:p>
        </w:tc>
      </w:tr>
      <w:tr w:rsidR="009A290C" w:rsidRPr="005910DC" w14:paraId="52042AC6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3B8DB793" w14:textId="259EC748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46C85559" w14:textId="2D716243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2820436</w:t>
            </w:r>
          </w:p>
        </w:tc>
        <w:tc>
          <w:tcPr>
            <w:tcW w:w="1624" w:type="dxa"/>
          </w:tcPr>
          <w:p w14:paraId="0E7F1419" w14:textId="58C2063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</w:tcPr>
          <w:p w14:paraId="3C32B19D" w14:textId="772A92D4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7FD4A627" w14:textId="0852512F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BF7295F" w14:textId="627ADA7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19</w:t>
            </w:r>
          </w:p>
        </w:tc>
        <w:tc>
          <w:tcPr>
            <w:tcW w:w="1772" w:type="dxa"/>
            <w:shd w:val="clear" w:color="auto" w:fill="auto"/>
            <w:noWrap/>
          </w:tcPr>
          <w:p w14:paraId="73FAD715" w14:textId="1947BE39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1A3BF5" w14:textId="2E87CEF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7/182/20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7B259A" w14:textId="6B41BAAB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55E9209" w14:textId="3541BDBF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153E4F" w14:textId="7D3A3D2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507</w:t>
            </w:r>
          </w:p>
        </w:tc>
      </w:tr>
      <w:tr w:rsidR="009A290C" w:rsidRPr="005910DC" w14:paraId="6DA72EF9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04E9D21D" w14:textId="6C9CACA1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583" w:type="dxa"/>
            <w:shd w:val="clear" w:color="auto" w:fill="auto"/>
          </w:tcPr>
          <w:p w14:paraId="192E5065" w14:textId="3C9D2F80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2820443</w:t>
            </w:r>
          </w:p>
        </w:tc>
        <w:tc>
          <w:tcPr>
            <w:tcW w:w="1624" w:type="dxa"/>
          </w:tcPr>
          <w:p w14:paraId="20CEEC77" w14:textId="6C8DB8D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LYPLAL1</w:t>
            </w:r>
          </w:p>
        </w:tc>
        <w:tc>
          <w:tcPr>
            <w:tcW w:w="916" w:type="dxa"/>
            <w:shd w:val="clear" w:color="auto" w:fill="auto"/>
            <w:noWrap/>
          </w:tcPr>
          <w:p w14:paraId="3D52466E" w14:textId="2F83E79F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С</w:t>
            </w:r>
          </w:p>
        </w:tc>
        <w:tc>
          <w:tcPr>
            <w:tcW w:w="1211" w:type="dxa"/>
            <w:shd w:val="clear" w:color="auto" w:fill="auto"/>
            <w:noWrap/>
          </w:tcPr>
          <w:p w14:paraId="1864C274" w14:textId="6E4F2B02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6C84A378" w14:textId="28F6220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53</w:t>
            </w:r>
          </w:p>
        </w:tc>
        <w:tc>
          <w:tcPr>
            <w:tcW w:w="1772" w:type="dxa"/>
            <w:shd w:val="clear" w:color="auto" w:fill="auto"/>
            <w:noWrap/>
          </w:tcPr>
          <w:p w14:paraId="37802FCD" w14:textId="066B3162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3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BB69307" w14:textId="40368A82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3/146/24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335F4A" w14:textId="6B514646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DB7B5D" w14:textId="688947E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E1884B0" w14:textId="7B2F5DE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0</w:t>
            </w:r>
          </w:p>
        </w:tc>
      </w:tr>
      <w:tr w:rsidR="009A290C" w:rsidRPr="005910DC" w14:paraId="0A35F1F2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1C1FAE5" w14:textId="4E1EAA43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583" w:type="dxa"/>
            <w:shd w:val="clear" w:color="auto" w:fill="auto"/>
          </w:tcPr>
          <w:p w14:paraId="49C30785" w14:textId="2B38FD33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3771501</w:t>
            </w:r>
          </w:p>
        </w:tc>
        <w:tc>
          <w:tcPr>
            <w:tcW w:w="1624" w:type="dxa"/>
          </w:tcPr>
          <w:p w14:paraId="5A045B79" w14:textId="3E8F57F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TGFA</w:t>
            </w:r>
          </w:p>
        </w:tc>
        <w:tc>
          <w:tcPr>
            <w:tcW w:w="916" w:type="dxa"/>
            <w:shd w:val="clear" w:color="auto" w:fill="auto"/>
            <w:noWrap/>
          </w:tcPr>
          <w:p w14:paraId="743608D8" w14:textId="148AC63F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57FE4924" w14:textId="0A81ACE2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5148E1E3" w14:textId="1A0BBB5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12</w:t>
            </w:r>
          </w:p>
        </w:tc>
        <w:tc>
          <w:tcPr>
            <w:tcW w:w="1772" w:type="dxa"/>
            <w:shd w:val="clear" w:color="auto" w:fill="auto"/>
            <w:noWrap/>
          </w:tcPr>
          <w:p w14:paraId="740EAC4F" w14:textId="0BCE6123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1F553A6" w14:textId="1A23F3E2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3/189/15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96F85F" w14:textId="2A8F2490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9C3321A" w14:textId="06B4C5C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065BDF9" w14:textId="06EC8B5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47</w:t>
            </w:r>
          </w:p>
        </w:tc>
      </w:tr>
      <w:tr w:rsidR="009A290C" w:rsidRPr="005910DC" w14:paraId="33D734A9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561C30F5" w14:textId="5EC2BBB8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128EFA1A" w14:textId="2ACEE35B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1060105</w:t>
            </w:r>
          </w:p>
        </w:tc>
        <w:tc>
          <w:tcPr>
            <w:tcW w:w="1624" w:type="dxa"/>
          </w:tcPr>
          <w:p w14:paraId="121D7BC8" w14:textId="191B11C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</w:tcPr>
          <w:p w14:paraId="10227450" w14:textId="317FECA9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T</w:t>
            </w:r>
          </w:p>
        </w:tc>
        <w:tc>
          <w:tcPr>
            <w:tcW w:w="1211" w:type="dxa"/>
            <w:shd w:val="clear" w:color="auto" w:fill="auto"/>
            <w:noWrap/>
          </w:tcPr>
          <w:p w14:paraId="14D4CD93" w14:textId="03C78610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C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2DF2FD5" w14:textId="3D7CC06F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17</w:t>
            </w:r>
          </w:p>
        </w:tc>
        <w:tc>
          <w:tcPr>
            <w:tcW w:w="1772" w:type="dxa"/>
            <w:shd w:val="clear" w:color="auto" w:fill="auto"/>
            <w:noWrap/>
          </w:tcPr>
          <w:p w14:paraId="073AD766" w14:textId="6E9E6646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660F6F" w14:textId="5246F5DC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4/140/26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6B1C0C" w14:textId="4F376E7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51FC29E" w14:textId="40ABE24C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E79DB19" w14:textId="56896B4B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22</w:t>
            </w:r>
          </w:p>
        </w:tc>
      </w:tr>
      <w:tr w:rsidR="009A290C" w:rsidRPr="005910DC" w14:paraId="726C5638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620C046B" w14:textId="2B2F0FEB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583" w:type="dxa"/>
            <w:shd w:val="clear" w:color="auto" w:fill="auto"/>
          </w:tcPr>
          <w:p w14:paraId="02127296" w14:textId="755BDA2F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56116847</w:t>
            </w:r>
          </w:p>
        </w:tc>
        <w:tc>
          <w:tcPr>
            <w:tcW w:w="1624" w:type="dxa"/>
          </w:tcPr>
          <w:p w14:paraId="18C2A5AF" w14:textId="02AD859A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SBNO1</w:t>
            </w:r>
          </w:p>
        </w:tc>
        <w:tc>
          <w:tcPr>
            <w:tcW w:w="916" w:type="dxa"/>
            <w:shd w:val="clear" w:color="auto" w:fill="auto"/>
            <w:noWrap/>
          </w:tcPr>
          <w:p w14:paraId="7E5ADF19" w14:textId="34D8B2A5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7F2DBF95" w14:textId="52FD35A8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191BC0ED" w14:textId="769900C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54</w:t>
            </w:r>
          </w:p>
        </w:tc>
        <w:tc>
          <w:tcPr>
            <w:tcW w:w="1772" w:type="dxa"/>
            <w:shd w:val="clear" w:color="auto" w:fill="auto"/>
            <w:noWrap/>
          </w:tcPr>
          <w:p w14:paraId="58C4F912" w14:textId="6E3552D8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94117E" w14:textId="45FDCE4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63/179/18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6FBC1B" w14:textId="4323E46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902D87" w14:textId="60BC5E44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12F6616" w14:textId="0A6C9AF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58</w:t>
            </w:r>
          </w:p>
        </w:tc>
      </w:tr>
      <w:tr w:rsidR="009A290C" w:rsidRPr="005910DC" w14:paraId="3D81DA9C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4134A8B1" w14:textId="7D48DD35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1C385C01" w14:textId="1B42DC38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6499244</w:t>
            </w:r>
          </w:p>
        </w:tc>
        <w:tc>
          <w:tcPr>
            <w:tcW w:w="1624" w:type="dxa"/>
          </w:tcPr>
          <w:p w14:paraId="392E53B4" w14:textId="7A4FEAC9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NFAT5</w:t>
            </w:r>
          </w:p>
        </w:tc>
        <w:tc>
          <w:tcPr>
            <w:tcW w:w="916" w:type="dxa"/>
            <w:shd w:val="clear" w:color="auto" w:fill="auto"/>
            <w:noWrap/>
          </w:tcPr>
          <w:p w14:paraId="414DE2DA" w14:textId="7FC04F1B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6404A374" w14:textId="2EE7E3FA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20FF8650" w14:textId="6942D523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67</w:t>
            </w:r>
          </w:p>
        </w:tc>
        <w:tc>
          <w:tcPr>
            <w:tcW w:w="1772" w:type="dxa"/>
            <w:shd w:val="clear" w:color="auto" w:fill="auto"/>
            <w:noWrap/>
          </w:tcPr>
          <w:p w14:paraId="05D0777E" w14:textId="518AF6D2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84DABE" w14:textId="3907918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02/200/13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C866D0" w14:textId="7C90432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B1D37D0" w14:textId="2EA1ACEA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AF3293C" w14:textId="63ADD67A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47</w:t>
            </w:r>
          </w:p>
        </w:tc>
      </w:tr>
      <w:tr w:rsidR="009A290C" w:rsidRPr="005910DC" w14:paraId="79A417A5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39AC5728" w14:textId="20DCCA4D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583" w:type="dxa"/>
            <w:shd w:val="clear" w:color="auto" w:fill="auto"/>
          </w:tcPr>
          <w:p w14:paraId="2398741F" w14:textId="115146A0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34195470</w:t>
            </w:r>
          </w:p>
        </w:tc>
        <w:tc>
          <w:tcPr>
            <w:tcW w:w="1624" w:type="dxa"/>
          </w:tcPr>
          <w:p w14:paraId="2AAB93E4" w14:textId="3BA00042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WWP2</w:t>
            </w:r>
          </w:p>
        </w:tc>
        <w:tc>
          <w:tcPr>
            <w:tcW w:w="916" w:type="dxa"/>
            <w:shd w:val="clear" w:color="auto" w:fill="auto"/>
            <w:noWrap/>
          </w:tcPr>
          <w:p w14:paraId="13556860" w14:textId="4122E35C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211" w:type="dxa"/>
            <w:shd w:val="clear" w:color="auto" w:fill="auto"/>
            <w:noWrap/>
          </w:tcPr>
          <w:p w14:paraId="4E91D67C" w14:textId="2A5614FF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BDE21F2" w14:textId="0D4EB11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2</w:t>
            </w:r>
          </w:p>
        </w:tc>
        <w:tc>
          <w:tcPr>
            <w:tcW w:w="1772" w:type="dxa"/>
            <w:shd w:val="clear" w:color="auto" w:fill="auto"/>
            <w:noWrap/>
          </w:tcPr>
          <w:p w14:paraId="23C92505" w14:textId="5DBA5C15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9DFE11" w14:textId="242B880E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101/214/11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628B66F" w14:textId="5E3339A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2EB754D" w14:textId="67B133E7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DFFCE8F" w14:textId="53248FC4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923</w:t>
            </w:r>
          </w:p>
        </w:tc>
      </w:tr>
      <w:tr w:rsidR="009A290C" w:rsidRPr="005910DC" w14:paraId="74FF1336" w14:textId="77777777" w:rsidTr="009A290C">
        <w:trPr>
          <w:trHeight w:val="300"/>
        </w:trPr>
        <w:tc>
          <w:tcPr>
            <w:tcW w:w="817" w:type="dxa"/>
            <w:shd w:val="clear" w:color="auto" w:fill="auto"/>
            <w:noWrap/>
          </w:tcPr>
          <w:p w14:paraId="272C01AA" w14:textId="668F1388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1583" w:type="dxa"/>
            <w:shd w:val="clear" w:color="auto" w:fill="auto"/>
          </w:tcPr>
          <w:p w14:paraId="5E489FD0" w14:textId="396FDAC0" w:rsidR="009A290C" w:rsidRPr="005910DC" w:rsidRDefault="009A290C" w:rsidP="009A290C">
            <w:pPr>
              <w:spacing w:after="0" w:line="240" w:lineRule="auto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rs143384</w:t>
            </w:r>
          </w:p>
        </w:tc>
        <w:tc>
          <w:tcPr>
            <w:tcW w:w="1624" w:type="dxa"/>
          </w:tcPr>
          <w:p w14:paraId="2327CC3A" w14:textId="76A981AB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i/>
                <w:sz w:val="28"/>
                <w:szCs w:val="28"/>
                <w:lang w:eastAsia="zh-CN"/>
              </w:rPr>
              <w:t>GDF5</w:t>
            </w:r>
          </w:p>
        </w:tc>
        <w:tc>
          <w:tcPr>
            <w:tcW w:w="916" w:type="dxa"/>
            <w:shd w:val="clear" w:color="auto" w:fill="auto"/>
            <w:noWrap/>
          </w:tcPr>
          <w:p w14:paraId="48D2827E" w14:textId="3E749618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G</w:t>
            </w:r>
          </w:p>
        </w:tc>
        <w:tc>
          <w:tcPr>
            <w:tcW w:w="1211" w:type="dxa"/>
            <w:shd w:val="clear" w:color="auto" w:fill="auto"/>
            <w:noWrap/>
          </w:tcPr>
          <w:p w14:paraId="4EE5092B" w14:textId="67974C63" w:rsidR="009A290C" w:rsidRPr="005910D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noWrap/>
          </w:tcPr>
          <w:p w14:paraId="439D97F4" w14:textId="7103BB48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16</w:t>
            </w:r>
          </w:p>
        </w:tc>
        <w:tc>
          <w:tcPr>
            <w:tcW w:w="1772" w:type="dxa"/>
            <w:shd w:val="clear" w:color="auto" w:fill="auto"/>
            <w:noWrap/>
          </w:tcPr>
          <w:p w14:paraId="0FDB439C" w14:textId="7F28360D" w:rsidR="009A290C" w:rsidRPr="00173743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6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9BD7496" w14:textId="748DED5C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80/200/15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42E922F" w14:textId="348FAEC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AAD9EF" w14:textId="56579785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48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777CE5" w14:textId="72C0BDA1" w:rsidR="009A290C" w:rsidRPr="009A290C" w:rsidRDefault="009A290C" w:rsidP="009A290C">
            <w:pPr>
              <w:spacing w:after="0" w:line="240" w:lineRule="auto"/>
              <w:jc w:val="center"/>
              <w:rPr>
                <w:rFonts w:ascii="Times New Roman" w:hAnsi="Times New Roman"/>
                <w:sz w:val="28"/>
                <w:szCs w:val="28"/>
                <w:lang w:eastAsia="zh-CN"/>
              </w:rPr>
            </w:pP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0</w:t>
            </w:r>
            <w:r>
              <w:rPr>
                <w:rFonts w:ascii="Times New Roman" w:hAnsi="Times New Roman"/>
                <w:sz w:val="28"/>
                <w:szCs w:val="28"/>
                <w:lang w:eastAsia="zh-CN"/>
              </w:rPr>
              <w:t>.</w:t>
            </w:r>
            <w:r w:rsidRPr="009A290C">
              <w:rPr>
                <w:rFonts w:ascii="Times New Roman" w:hAnsi="Times New Roman"/>
                <w:sz w:val="28"/>
                <w:szCs w:val="28"/>
                <w:lang w:eastAsia="zh-CN"/>
              </w:rPr>
              <w:t>322</w:t>
            </w:r>
          </w:p>
        </w:tc>
      </w:tr>
    </w:tbl>
    <w:p w14:paraId="46ACE353" w14:textId="79E25102" w:rsidR="00B84F0B" w:rsidRPr="000D638F" w:rsidRDefault="009A290C" w:rsidP="000D638F">
      <w:pPr>
        <w:jc w:val="both"/>
        <w:rPr>
          <w:lang w:val="en-US"/>
        </w:rPr>
      </w:pPr>
      <w:r w:rsidRPr="009A290C">
        <w:rPr>
          <w:rFonts w:ascii="Times New Roman" w:hAnsi="Times New Roman"/>
          <w:lang w:val="en-US"/>
        </w:rPr>
        <w:t xml:space="preserve">     </w:t>
      </w:r>
      <w:r w:rsidR="00B84F0B">
        <w:rPr>
          <w:rFonts w:ascii="Times New Roman" w:hAnsi="Times New Roman"/>
          <w:lang w:val="en-US"/>
        </w:rPr>
        <w:t xml:space="preserve">Note: </w:t>
      </w:r>
      <w:r w:rsidR="00B84F0B" w:rsidRPr="00950092">
        <w:rPr>
          <w:rFonts w:ascii="Times New Roman" w:hAnsi="Times New Roman"/>
          <w:lang w:val="en-US"/>
        </w:rPr>
        <w:t xml:space="preserve">* </w:t>
      </w:r>
      <w:r w:rsidR="00B84F0B">
        <w:rPr>
          <w:rFonts w:ascii="Times New Roman" w:hAnsi="Times New Roman"/>
          <w:lang w:val="en-US"/>
        </w:rPr>
        <w:t>minor</w:t>
      </w:r>
      <w:r w:rsidR="00B84F0B" w:rsidRPr="00950092">
        <w:rPr>
          <w:rFonts w:ascii="Times New Roman" w:hAnsi="Times New Roman"/>
          <w:lang w:val="en-US"/>
        </w:rPr>
        <w:t xml:space="preserve"> </w:t>
      </w:r>
      <w:r w:rsidR="00B84F0B">
        <w:rPr>
          <w:rFonts w:ascii="Times New Roman" w:hAnsi="Times New Roman"/>
          <w:lang w:val="en-US"/>
        </w:rPr>
        <w:t>allele</w:t>
      </w:r>
      <w:r w:rsidR="00B84F0B" w:rsidRPr="00950092">
        <w:rPr>
          <w:rFonts w:ascii="Times New Roman" w:hAnsi="Times New Roman"/>
          <w:lang w:val="en-US"/>
        </w:rPr>
        <w:t xml:space="preserve"> </w:t>
      </w:r>
      <w:r w:rsidR="00B84F0B">
        <w:rPr>
          <w:rFonts w:ascii="Times New Roman" w:hAnsi="Times New Roman"/>
          <w:lang w:val="en-US"/>
        </w:rPr>
        <w:t>homozygotes</w:t>
      </w:r>
      <w:r w:rsidR="00B84F0B" w:rsidRPr="00950092">
        <w:rPr>
          <w:rFonts w:ascii="Times New Roman" w:hAnsi="Times New Roman"/>
          <w:lang w:val="en-US"/>
        </w:rPr>
        <w:t xml:space="preserve"> / </w:t>
      </w:r>
      <w:r w:rsidR="00B84F0B">
        <w:rPr>
          <w:rFonts w:ascii="Times New Roman" w:hAnsi="Times New Roman"/>
          <w:lang w:val="en-US"/>
        </w:rPr>
        <w:t>heterozygotes</w:t>
      </w:r>
      <w:r w:rsidR="00B84F0B" w:rsidRPr="00950092">
        <w:rPr>
          <w:rFonts w:ascii="Times New Roman" w:hAnsi="Times New Roman"/>
          <w:lang w:val="en-US"/>
        </w:rPr>
        <w:t xml:space="preserve"> / </w:t>
      </w:r>
      <w:r w:rsidR="00B84F0B">
        <w:rPr>
          <w:rFonts w:ascii="Times New Roman" w:hAnsi="Times New Roman"/>
          <w:lang w:val="en-US"/>
        </w:rPr>
        <w:t>major allele homozygotes</w:t>
      </w:r>
    </w:p>
    <w:sectPr w:rsidR="00B84F0B" w:rsidRPr="000D638F" w:rsidSect="00FF0A74">
      <w:pgSz w:w="16838" w:h="11906" w:orient="landscape"/>
      <w:pgMar w:top="1560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yNzAxMjYwNTQzMDRQ0lEKTi0uzszPAykwrAUAEflwkCwAAAA="/>
  </w:docVars>
  <w:rsids>
    <w:rsidRoot w:val="00341FA0"/>
    <w:rsid w:val="0000788A"/>
    <w:rsid w:val="00036EEE"/>
    <w:rsid w:val="00042C96"/>
    <w:rsid w:val="00071849"/>
    <w:rsid w:val="000743E7"/>
    <w:rsid w:val="000A4DA8"/>
    <w:rsid w:val="000D638F"/>
    <w:rsid w:val="00121D0D"/>
    <w:rsid w:val="0013371C"/>
    <w:rsid w:val="001463C3"/>
    <w:rsid w:val="00161594"/>
    <w:rsid w:val="00173743"/>
    <w:rsid w:val="00175292"/>
    <w:rsid w:val="001869BE"/>
    <w:rsid w:val="00187233"/>
    <w:rsid w:val="00187AC2"/>
    <w:rsid w:val="00197A5F"/>
    <w:rsid w:val="001B5CD1"/>
    <w:rsid w:val="001E3479"/>
    <w:rsid w:val="001E7A7B"/>
    <w:rsid w:val="00205B08"/>
    <w:rsid w:val="00223224"/>
    <w:rsid w:val="00230175"/>
    <w:rsid w:val="00234508"/>
    <w:rsid w:val="0025522A"/>
    <w:rsid w:val="002670EF"/>
    <w:rsid w:val="00277752"/>
    <w:rsid w:val="002830F9"/>
    <w:rsid w:val="00296966"/>
    <w:rsid w:val="002A1407"/>
    <w:rsid w:val="002C2749"/>
    <w:rsid w:val="00300D96"/>
    <w:rsid w:val="0030780D"/>
    <w:rsid w:val="00341FA0"/>
    <w:rsid w:val="003B5687"/>
    <w:rsid w:val="003E098B"/>
    <w:rsid w:val="003E7190"/>
    <w:rsid w:val="003F5204"/>
    <w:rsid w:val="0041710B"/>
    <w:rsid w:val="00433EBD"/>
    <w:rsid w:val="00441CA5"/>
    <w:rsid w:val="00443386"/>
    <w:rsid w:val="004526A9"/>
    <w:rsid w:val="00453BD9"/>
    <w:rsid w:val="00457B4E"/>
    <w:rsid w:val="004737E4"/>
    <w:rsid w:val="004A087C"/>
    <w:rsid w:val="004A7578"/>
    <w:rsid w:val="004C5323"/>
    <w:rsid w:val="004C69B1"/>
    <w:rsid w:val="004C795D"/>
    <w:rsid w:val="004D04C8"/>
    <w:rsid w:val="004E17CF"/>
    <w:rsid w:val="004E5A70"/>
    <w:rsid w:val="005008D1"/>
    <w:rsid w:val="00504516"/>
    <w:rsid w:val="005179CD"/>
    <w:rsid w:val="00524640"/>
    <w:rsid w:val="005406D5"/>
    <w:rsid w:val="005614CF"/>
    <w:rsid w:val="00567F51"/>
    <w:rsid w:val="00576A92"/>
    <w:rsid w:val="00584CB9"/>
    <w:rsid w:val="005910DC"/>
    <w:rsid w:val="005921A9"/>
    <w:rsid w:val="00596DAD"/>
    <w:rsid w:val="005C603E"/>
    <w:rsid w:val="005E1DBF"/>
    <w:rsid w:val="00621C89"/>
    <w:rsid w:val="00630353"/>
    <w:rsid w:val="00661D90"/>
    <w:rsid w:val="00687CFF"/>
    <w:rsid w:val="0069243E"/>
    <w:rsid w:val="00692DFD"/>
    <w:rsid w:val="006B14B9"/>
    <w:rsid w:val="006B1771"/>
    <w:rsid w:val="006B65EC"/>
    <w:rsid w:val="00717971"/>
    <w:rsid w:val="00730F3B"/>
    <w:rsid w:val="00733E87"/>
    <w:rsid w:val="007605C9"/>
    <w:rsid w:val="0076472E"/>
    <w:rsid w:val="00776A17"/>
    <w:rsid w:val="007B3E35"/>
    <w:rsid w:val="007C7B79"/>
    <w:rsid w:val="007C7F17"/>
    <w:rsid w:val="007E0BA3"/>
    <w:rsid w:val="007F040F"/>
    <w:rsid w:val="00814B4E"/>
    <w:rsid w:val="00832AEA"/>
    <w:rsid w:val="00834AAC"/>
    <w:rsid w:val="008471C3"/>
    <w:rsid w:val="008558E3"/>
    <w:rsid w:val="008A2B2E"/>
    <w:rsid w:val="008A2E84"/>
    <w:rsid w:val="008B3E16"/>
    <w:rsid w:val="008E2752"/>
    <w:rsid w:val="008E5E5E"/>
    <w:rsid w:val="008F1CD9"/>
    <w:rsid w:val="00905AC6"/>
    <w:rsid w:val="00931983"/>
    <w:rsid w:val="00943D04"/>
    <w:rsid w:val="0095055B"/>
    <w:rsid w:val="009757F4"/>
    <w:rsid w:val="009853B0"/>
    <w:rsid w:val="0099121B"/>
    <w:rsid w:val="00993C5F"/>
    <w:rsid w:val="009A290C"/>
    <w:rsid w:val="009A3186"/>
    <w:rsid w:val="009A5291"/>
    <w:rsid w:val="009C5B22"/>
    <w:rsid w:val="009E127F"/>
    <w:rsid w:val="009E46C4"/>
    <w:rsid w:val="009E7DDF"/>
    <w:rsid w:val="009F73E6"/>
    <w:rsid w:val="00A00938"/>
    <w:rsid w:val="00A04C96"/>
    <w:rsid w:val="00A14D36"/>
    <w:rsid w:val="00A17166"/>
    <w:rsid w:val="00A22C37"/>
    <w:rsid w:val="00A34BEC"/>
    <w:rsid w:val="00A74F37"/>
    <w:rsid w:val="00A91A76"/>
    <w:rsid w:val="00AA7E07"/>
    <w:rsid w:val="00AD4BF3"/>
    <w:rsid w:val="00AE063F"/>
    <w:rsid w:val="00AF486C"/>
    <w:rsid w:val="00B04589"/>
    <w:rsid w:val="00B10432"/>
    <w:rsid w:val="00B313C0"/>
    <w:rsid w:val="00B35C6E"/>
    <w:rsid w:val="00B61039"/>
    <w:rsid w:val="00B84F0B"/>
    <w:rsid w:val="00BC09EB"/>
    <w:rsid w:val="00BD50B8"/>
    <w:rsid w:val="00BF31A7"/>
    <w:rsid w:val="00C20EAD"/>
    <w:rsid w:val="00C266DA"/>
    <w:rsid w:val="00C3597C"/>
    <w:rsid w:val="00C41BE3"/>
    <w:rsid w:val="00C62412"/>
    <w:rsid w:val="00C67143"/>
    <w:rsid w:val="00C70A22"/>
    <w:rsid w:val="00C71DFF"/>
    <w:rsid w:val="00C870F0"/>
    <w:rsid w:val="00CA6A61"/>
    <w:rsid w:val="00CD34AD"/>
    <w:rsid w:val="00CF0402"/>
    <w:rsid w:val="00CF147B"/>
    <w:rsid w:val="00CF4A16"/>
    <w:rsid w:val="00D15096"/>
    <w:rsid w:val="00D15175"/>
    <w:rsid w:val="00D330BF"/>
    <w:rsid w:val="00D34184"/>
    <w:rsid w:val="00D34CB8"/>
    <w:rsid w:val="00D775EA"/>
    <w:rsid w:val="00D80FCF"/>
    <w:rsid w:val="00D90D9D"/>
    <w:rsid w:val="00DB2E81"/>
    <w:rsid w:val="00DB5E2F"/>
    <w:rsid w:val="00DD196C"/>
    <w:rsid w:val="00DD3506"/>
    <w:rsid w:val="00DF2D99"/>
    <w:rsid w:val="00E15084"/>
    <w:rsid w:val="00E34ED6"/>
    <w:rsid w:val="00E35C8D"/>
    <w:rsid w:val="00E409A2"/>
    <w:rsid w:val="00E544AB"/>
    <w:rsid w:val="00E81164"/>
    <w:rsid w:val="00E970F5"/>
    <w:rsid w:val="00EA4AF0"/>
    <w:rsid w:val="00EB0254"/>
    <w:rsid w:val="00EB596C"/>
    <w:rsid w:val="00F03AEE"/>
    <w:rsid w:val="00F66D2F"/>
    <w:rsid w:val="00F775CF"/>
    <w:rsid w:val="00F80AFF"/>
    <w:rsid w:val="00F84B39"/>
    <w:rsid w:val="00F90712"/>
    <w:rsid w:val="00FF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3723E"/>
  <w15:docId w15:val="{A6687F73-0FCD-463C-9257-E970E2970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71C3"/>
    <w:pPr>
      <w:spacing w:after="200" w:line="276" w:lineRule="auto"/>
    </w:pPr>
    <w:rPr>
      <w:sz w:val="22"/>
      <w:szCs w:val="22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84C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313C0"/>
    <w:pPr>
      <w:spacing w:after="0" w:line="240" w:lineRule="auto"/>
    </w:pPr>
    <w:rPr>
      <w:rFonts w:ascii="Segoe UI" w:hAnsi="Segoe UI"/>
      <w:sz w:val="18"/>
      <w:szCs w:val="18"/>
      <w:lang w:eastAsia="x-none"/>
    </w:rPr>
  </w:style>
  <w:style w:type="character" w:customStyle="1" w:styleId="a5">
    <w:name w:val="Текст выноски Знак"/>
    <w:link w:val="a4"/>
    <w:uiPriority w:val="99"/>
    <w:semiHidden/>
    <w:rsid w:val="00B313C0"/>
    <w:rPr>
      <w:rFonts w:ascii="Segoe UI" w:hAnsi="Segoe UI" w:cs="Segoe UI"/>
      <w:sz w:val="18"/>
      <w:szCs w:val="18"/>
      <w:lang w:val="ru-RU"/>
    </w:rPr>
  </w:style>
  <w:style w:type="paragraph" w:styleId="HTML">
    <w:name w:val="HTML Preformatted"/>
    <w:basedOn w:val="a"/>
    <w:link w:val="HTML0"/>
    <w:uiPriority w:val="99"/>
    <w:semiHidden/>
    <w:unhideWhenUsed/>
    <w:rsid w:val="00C870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C870F0"/>
    <w:rPr>
      <w:rFonts w:ascii="Consolas" w:hAnsi="Consolas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Новакова Ольга Николаевна</cp:lastModifiedBy>
  <cp:revision>65</cp:revision>
  <dcterms:created xsi:type="dcterms:W3CDTF">2021-01-04T21:49:00Z</dcterms:created>
  <dcterms:modified xsi:type="dcterms:W3CDTF">2023-10-24T06:40:00Z</dcterms:modified>
</cp:coreProperties>
</file>